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FE2D7" w14:textId="1B9F8530" w:rsidR="0000693D" w:rsidRPr="0000693D" w:rsidRDefault="001819AE" w:rsidP="0000693D">
      <w:pPr>
        <w:shd w:val="clear" w:color="auto" w:fill="FFFFFF"/>
        <w:spacing w:before="240" w:after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ry Table </w:t>
      </w:r>
      <w:r w:rsidR="0070186B">
        <w:rPr>
          <w:sz w:val="20"/>
          <w:szCs w:val="20"/>
          <w:lang w:val="en-US"/>
        </w:rPr>
        <w:t>2</w:t>
      </w:r>
      <w:r w:rsidR="0000693D" w:rsidRPr="00657CB1">
        <w:rPr>
          <w:sz w:val="20"/>
          <w:szCs w:val="20"/>
          <w:lang w:val="en-US"/>
        </w:rPr>
        <w:t>. General characteristics of the patients in the anterior approach group compared to the SM approac</w:t>
      </w:r>
      <w:r w:rsidR="0000693D">
        <w:rPr>
          <w:sz w:val="20"/>
          <w:szCs w:val="20"/>
          <w:lang w:val="en-US"/>
        </w:rPr>
        <w:t>h</w:t>
      </w:r>
    </w:p>
    <w:tbl>
      <w:tblPr>
        <w:tblW w:w="11210" w:type="dxa"/>
        <w:tblInd w:w="-7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3119"/>
        <w:gridCol w:w="3119"/>
        <w:gridCol w:w="10"/>
        <w:gridCol w:w="1266"/>
        <w:gridCol w:w="10"/>
      </w:tblGrid>
      <w:tr w:rsidR="0000693D" w:rsidRPr="0000693D" w14:paraId="6266AC31" w14:textId="77777777" w:rsidTr="00FA33F9">
        <w:trPr>
          <w:trHeight w:val="450"/>
        </w:trPr>
        <w:tc>
          <w:tcPr>
            <w:tcW w:w="36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E2DBE" w14:textId="77777777" w:rsidR="0000693D" w:rsidRPr="0000693D" w:rsidRDefault="0000693D" w:rsidP="00FA33F9">
            <w:pPr>
              <w:shd w:val="clear" w:color="auto" w:fill="FFFFFF"/>
              <w:spacing w:before="100" w:after="100"/>
              <w:ind w:left="100" w:right="100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6248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DB17C" w14:textId="77777777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pproach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A543" w14:textId="77777777" w:rsidR="0000693D" w:rsidRPr="0000693D" w:rsidRDefault="0000693D" w:rsidP="00B94E23">
            <w:pPr>
              <w:shd w:val="clear" w:color="auto" w:fill="FFFFFF"/>
              <w:spacing w:before="100" w:after="100"/>
              <w:ind w:left="280" w:right="100"/>
              <w:jc w:val="center"/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00693D" w:rsidRPr="0000693D" w14:paraId="3AAA5F3E" w14:textId="77777777" w:rsidTr="00FA33F9">
        <w:trPr>
          <w:gridAfter w:val="1"/>
          <w:wAfter w:w="10" w:type="dxa"/>
          <w:trHeight w:val="630"/>
        </w:trPr>
        <w:tc>
          <w:tcPr>
            <w:tcW w:w="3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8BE20" w14:textId="77777777" w:rsidR="0000693D" w:rsidRPr="0000693D" w:rsidRDefault="0000693D" w:rsidP="00FA33F9">
            <w:pPr>
              <w:shd w:val="clear" w:color="auto" w:fill="FFFFFF"/>
              <w:spacing w:before="240" w:after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2A1CC" w14:textId="784CA2C8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T</w:t>
            </w:r>
            <w:r w:rsidR="001819A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RB</w:t>
            </w:r>
          </w:p>
          <w:p w14:paraId="6995F695" w14:textId="3F735E46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(n=</w:t>
            </w:r>
            <w:r w:rsidR="001819A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7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1AC6A" w14:textId="67BB4C40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SM</w:t>
            </w:r>
            <w:r w:rsidR="001819A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RB</w:t>
            </w:r>
          </w:p>
          <w:p w14:paraId="5BE022C4" w14:textId="1433B9EA" w:rsidR="0000693D" w:rsidRPr="0000693D" w:rsidRDefault="0000693D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(n=</w:t>
            </w:r>
            <w:r w:rsidR="001819AE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14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2A540" w14:textId="77777777" w:rsidR="0000693D" w:rsidRPr="0000693D" w:rsidRDefault="0000693D" w:rsidP="00B94E23">
            <w:pPr>
              <w:shd w:val="clear" w:color="auto" w:fill="FFFFFF"/>
              <w:spacing w:before="240" w:after="24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0693D" w:rsidRPr="0000693D" w14:paraId="5B07C69F" w14:textId="77777777" w:rsidTr="00FA33F9">
        <w:trPr>
          <w:gridAfter w:val="1"/>
          <w:wAfter w:w="10" w:type="dxa"/>
          <w:trHeight w:val="482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BD416" w14:textId="3EE4B2D4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Gender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[M, 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43659" w14:textId="348E2E24" w:rsidR="0000693D" w:rsidRPr="0000693D" w:rsidRDefault="00FA33F9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57.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5AC75" w14:textId="084355D6" w:rsidR="0000693D" w:rsidRPr="0000693D" w:rsidRDefault="00FA33F9" w:rsidP="00FA33F9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35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5B9DB" w14:textId="2F0EA399" w:rsidR="0000693D" w:rsidRPr="0000693D" w:rsidRDefault="00FA33F9" w:rsidP="00FA33F9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50</w:t>
            </w:r>
          </w:p>
        </w:tc>
      </w:tr>
      <w:tr w:rsidR="0000693D" w:rsidRPr="0000693D" w14:paraId="6F069D12" w14:textId="77777777" w:rsidTr="00FA33F9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2AC092" w14:textId="5D73E48D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e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media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;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 IQR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A87D8" w14:textId="6BD6E03F" w:rsidR="0000693D" w:rsidRPr="0000693D" w:rsidRDefault="00FA33F9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B43CF"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 w:rsid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4.2;57.8</w:t>
            </w:r>
            <w:r w:rsidR="007B43CF"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A250A" w14:textId="528F487A" w:rsidR="0000693D" w:rsidRPr="0000693D" w:rsidRDefault="00FA33F9" w:rsidP="00FA33F9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B43CF"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proofErr w:type="gramStart"/>
            <w:r w:rsid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  <w:r w:rsid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.8</w:t>
            </w:r>
            <w:r w:rsid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;</w:t>
            </w:r>
            <w:r w:rsid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0.01</w:t>
            </w:r>
            <w:proofErr w:type="gramEnd"/>
            <w:r w:rsidR="007B43CF"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5BB39F" w14:textId="37BAC6D4" w:rsidR="0000693D" w:rsidRPr="0000693D" w:rsidRDefault="00FA33F9" w:rsidP="00FA33F9">
            <w:pPr>
              <w:shd w:val="clear" w:color="auto" w:fill="FFFFFF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53</w:t>
            </w:r>
          </w:p>
        </w:tc>
      </w:tr>
      <w:tr w:rsidR="0000693D" w:rsidRPr="0000693D" w14:paraId="0EB978B8" w14:textId="77777777" w:rsidTr="00FA33F9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4B239" w14:textId="04B17BCA" w:rsidR="0000693D" w:rsidRPr="0000693D" w:rsidRDefault="0000693D" w:rsidP="00FA33F9">
            <w:pPr>
              <w:shd w:val="clear" w:color="auto" w:fill="FFFFFF"/>
              <w:spacing w:before="100" w:after="100"/>
              <w:ind w:right="10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US"/>
              </w:rPr>
              <w:t>BMI [Kg/m</w:t>
            </w:r>
            <w:r w:rsidRPr="0000693D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>median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>IQR</w:t>
            </w:r>
            <w:r w:rsidRPr="0000693D"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62A1E" w14:textId="665081C0" w:rsidR="0000693D" w:rsidRPr="0000693D" w:rsidRDefault="0000693D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AB304" w14:textId="7A533CCD" w:rsidR="0000693D" w:rsidRPr="0000693D" w:rsidRDefault="0000693D" w:rsidP="00B94E23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726C82" w14:textId="433F879A" w:rsidR="0000693D" w:rsidRPr="0000693D" w:rsidRDefault="00FA33F9" w:rsidP="00FA33F9">
            <w:pPr>
              <w:shd w:val="clear" w:color="auto" w:fill="FFFFFF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0693D" w:rsidRPr="0000693D" w14:paraId="668EAF9F" w14:textId="77777777" w:rsidTr="00FA33F9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2C6A6" w14:textId="7BD7BB35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ncidentaloma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[y, 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BBB1A" w14:textId="2A17DFCF" w:rsidR="0000693D" w:rsidRPr="0000693D" w:rsidRDefault="002D5007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57.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5A465" w14:textId="34655732" w:rsidR="0000693D" w:rsidRPr="0000693D" w:rsidRDefault="002D5007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70186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08943" w14:textId="511AE423" w:rsidR="0000693D" w:rsidRPr="0000693D" w:rsidRDefault="002D5007" w:rsidP="00B94E23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00693D" w:rsidRPr="0000693D" w14:paraId="7F185AE3" w14:textId="77777777" w:rsidTr="00FA33F9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B7EA96" w14:textId="35EF458D" w:rsidR="0000693D" w:rsidRPr="0000693D" w:rsidRDefault="00FA33F9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Size [</w:t>
            </w:r>
            <w:r w:rsidR="0000693D"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m</w:t>
            </w:r>
            <w:r w:rsidR="0000693D"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00693D"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median</w:t>
            </w:r>
            <w:proofErr w:type="spellEnd"/>
            <w:r w:rsidR="0000693D"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;</w:t>
            </w:r>
            <w:r w:rsidR="0000693D"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 xml:space="preserve"> IQR</w:t>
            </w:r>
            <w:r w:rsidR="0000693D"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F6AEF" w14:textId="310FC8EC" w:rsidR="0000693D" w:rsidRPr="0000693D" w:rsidRDefault="0070186B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4.2 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.53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;5.8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648FD" w14:textId="3DBF90E7" w:rsidR="0000693D" w:rsidRPr="0000693D" w:rsidRDefault="0070186B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.9 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.16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,64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AD69F" w14:textId="7A086411" w:rsidR="0000693D" w:rsidRPr="0000693D" w:rsidRDefault="00FA33F9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00693D" w:rsidRPr="0000693D" w14:paraId="5B34FF14" w14:textId="77777777" w:rsidTr="00FA33F9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017D3E" w14:textId="6D959F5C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OT</w:t>
            </w:r>
            <w:r w:rsidR="00FA33F9"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[</w:t>
            </w:r>
            <w:proofErr w:type="spellStart"/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inutes±SD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EA842" w14:textId="769B0B59" w:rsidR="0000693D" w:rsidRPr="0000693D" w:rsidRDefault="0070186B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00 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3.9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6.1</w:t>
            </w:r>
            <w:proofErr w:type="gramEnd"/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9EC08" w14:textId="22307553" w:rsidR="0000693D" w:rsidRPr="0000693D" w:rsidRDefault="0070186B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85 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8.9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2.1</w:t>
            </w:r>
            <w:proofErr w:type="gramEnd"/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0B2B8" w14:textId="2977D49A" w:rsidR="0000693D" w:rsidRPr="0000693D" w:rsidRDefault="00FA33F9" w:rsidP="00FA33F9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6</w:t>
            </w:r>
          </w:p>
        </w:tc>
      </w:tr>
      <w:tr w:rsidR="0000693D" w:rsidRPr="0000693D" w14:paraId="5E2EC3EB" w14:textId="77777777" w:rsidTr="00FA33F9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9EE2B" w14:textId="18772AF0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Intraoperative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mplications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2C1D7" w14:textId="48AE95D8" w:rsidR="0000693D" w:rsidRPr="0000693D" w:rsidRDefault="002D5007" w:rsidP="00B94E23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14.3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2FCE6" w14:textId="5D97DFD9" w:rsidR="0000693D" w:rsidRPr="0000693D" w:rsidRDefault="002D5007" w:rsidP="00B94E23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CA1F9" w14:textId="334B560A" w:rsidR="0000693D" w:rsidRPr="0000693D" w:rsidRDefault="002D5007" w:rsidP="00B94E23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00693D" w:rsidRPr="0000693D" w14:paraId="222ECD5D" w14:textId="77777777" w:rsidTr="00FA33F9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470661" w14:textId="097774BD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nversion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 [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C95A6" w14:textId="0FAEF40D" w:rsidR="0000693D" w:rsidRPr="0000693D" w:rsidRDefault="002D5007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95D60D" w14:textId="5123865C" w:rsidR="0000693D" w:rsidRPr="0000693D" w:rsidRDefault="002D5007" w:rsidP="002D5007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70186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7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174E9" w14:textId="75FC918E" w:rsidR="0000693D" w:rsidRPr="0000693D" w:rsidRDefault="002D5007" w:rsidP="002D5007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00693D" w:rsidRPr="0000693D" w14:paraId="2FAD14B8" w14:textId="77777777" w:rsidTr="00FA33F9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EE5D0" w14:textId="43A307F2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Post-operative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mplications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33CB1" w14:textId="16D13B53" w:rsidR="0000693D" w:rsidRPr="0000693D" w:rsidRDefault="002D5007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B43C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14.3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C5439" w14:textId="09B30678" w:rsidR="0000693D" w:rsidRPr="0000693D" w:rsidRDefault="002D5007" w:rsidP="002D5007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70186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(21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780D91" w14:textId="736D6C2D" w:rsidR="0000693D" w:rsidRPr="0000693D" w:rsidRDefault="002D5007" w:rsidP="002D5007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00693D" w:rsidRPr="0000693D" w14:paraId="28E0C501" w14:textId="77777777" w:rsidTr="00FA33F9">
        <w:trPr>
          <w:gridAfter w:val="1"/>
          <w:wAfter w:w="10" w:type="dxa"/>
          <w:trHeight w:val="73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F5465" w14:textId="239FC706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einterventio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 [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5657A" w14:textId="6C3095F9" w:rsidR="0000693D" w:rsidRPr="0000693D" w:rsidRDefault="002D5007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301C3" w14:textId="1EF65138" w:rsidR="0000693D" w:rsidRPr="0000693D" w:rsidRDefault="002D5007" w:rsidP="002D5007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A78D34" w14:textId="2C3B74E9" w:rsidR="0000693D" w:rsidRPr="0000693D" w:rsidRDefault="002D5007" w:rsidP="002D5007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00693D" w:rsidRPr="0000693D" w14:paraId="6B57EC89" w14:textId="77777777" w:rsidTr="0070186B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633C7" w14:textId="06684883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LS  [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days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median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;</w:t>
            </w:r>
            <w:r w:rsidRPr="0000693D"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</w:rPr>
              <w:t>IQR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D4558" w14:textId="35B4E249" w:rsidR="0000693D" w:rsidRPr="0000693D" w:rsidRDefault="0070186B" w:rsidP="00B94E23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 xml:space="preserve">4.7 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.9;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.5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9F19A" w14:textId="7BB03902" w:rsidR="0000693D" w:rsidRPr="0000693D" w:rsidRDefault="0070186B" w:rsidP="0070186B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.8 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.7;5.9</w:t>
            </w:r>
            <w:r w:rsidRPr="007B43CF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A65000" w14:textId="452919ED" w:rsidR="0000693D" w:rsidRPr="0000693D" w:rsidRDefault="00FA33F9" w:rsidP="00FA33F9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>0.315</w:t>
            </w:r>
          </w:p>
        </w:tc>
      </w:tr>
      <w:tr w:rsidR="0000693D" w:rsidRPr="0000693D" w14:paraId="350593CE" w14:textId="77777777" w:rsidTr="00FA33F9">
        <w:trPr>
          <w:gridAfter w:val="1"/>
          <w:wAfter w:w="10" w:type="dxa"/>
          <w:trHeight w:val="675"/>
        </w:trPr>
        <w:tc>
          <w:tcPr>
            <w:tcW w:w="3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CEC5BF" w14:textId="185DF43B" w:rsidR="0000693D" w:rsidRPr="0000693D" w:rsidRDefault="0000693D" w:rsidP="00FA3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eadmission</w:t>
            </w:r>
            <w:proofErr w:type="spell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[</w:t>
            </w:r>
            <w:proofErr w:type="gramStart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00693D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%)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50C19" w14:textId="0000D41B" w:rsidR="0000693D" w:rsidRPr="0000693D" w:rsidRDefault="002D5007" w:rsidP="002D5007">
            <w:pPr>
              <w:shd w:val="clear" w:color="auto" w:fill="FFFFFF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E0182" w14:textId="3AD5D1E5" w:rsidR="0000693D" w:rsidRPr="0000693D" w:rsidRDefault="002D5007" w:rsidP="00B94E23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shd w:val="clear" w:color="auto" w:fill="F3F6F6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CBDAF" w14:textId="78F17CA7" w:rsidR="0000693D" w:rsidRPr="0000693D" w:rsidRDefault="002D5007" w:rsidP="00B94E23">
            <w:pPr>
              <w:shd w:val="clear" w:color="auto" w:fill="FFFFFF"/>
              <w:spacing w:before="100" w:after="100"/>
              <w:ind w:left="100" w:right="10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</w:tbl>
    <w:p w14:paraId="32040647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00693D">
        <w:rPr>
          <w:rFonts w:ascii="Calibri" w:eastAsia="Times New Roman" w:hAnsi="Calibri" w:cs="Calibri"/>
          <w:color w:val="000000" w:themeColor="text1"/>
          <w:sz w:val="24"/>
          <w:szCs w:val="24"/>
        </w:rPr>
        <w:t xml:space="preserve"> </w:t>
      </w:r>
    </w:p>
    <w:p w14:paraId="5F71A45D" w14:textId="77777777" w:rsidR="0000693D" w:rsidRPr="0000693D" w:rsidRDefault="0000693D" w:rsidP="0000693D">
      <w:pPr>
        <w:shd w:val="clear" w:color="auto" w:fill="FFFFFF"/>
        <w:jc w:val="both"/>
        <w:rPr>
          <w:rFonts w:ascii="Calibri" w:eastAsia="Times New Roman" w:hAnsi="Calibri" w:cs="Calibri"/>
          <w:color w:val="000000" w:themeColor="text1"/>
          <w:sz w:val="24"/>
          <w:szCs w:val="24"/>
        </w:rPr>
      </w:pPr>
      <w:r w:rsidRPr="0000693D">
        <w:rPr>
          <w:rFonts w:ascii="Calibri" w:eastAsia="Times New Roman" w:hAnsi="Calibri" w:cs="Calibri"/>
          <w:color w:val="000000" w:themeColor="text1"/>
          <w:sz w:val="24"/>
          <w:szCs w:val="24"/>
        </w:rPr>
        <w:t xml:space="preserve"> </w:t>
      </w:r>
    </w:p>
    <w:p w14:paraId="25BB6412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20FAC9AD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5017C218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3A7E012A" w14:textId="77777777" w:rsidR="0000693D" w:rsidRPr="0000693D" w:rsidRDefault="0000693D" w:rsidP="0000693D">
      <w:pPr>
        <w:shd w:val="clear" w:color="auto" w:fill="FFFFFF"/>
        <w:spacing w:before="240" w:after="240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p w14:paraId="0EFF780F" w14:textId="77777777" w:rsidR="0000693D" w:rsidRDefault="0000693D" w:rsidP="0000693D">
      <w:pPr>
        <w:shd w:val="clear" w:color="auto" w:fill="FFFFFF"/>
        <w:spacing w:before="240" w:after="240"/>
        <w:jc w:val="both"/>
        <w:rPr>
          <w:sz w:val="20"/>
          <w:szCs w:val="20"/>
        </w:rPr>
      </w:pPr>
    </w:p>
    <w:p w14:paraId="38C0AF82" w14:textId="77777777" w:rsidR="00BE4C19" w:rsidRDefault="00BE4C19"/>
    <w:sectPr w:rsidR="00BE4C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93D"/>
    <w:rsid w:val="0000693D"/>
    <w:rsid w:val="00130D39"/>
    <w:rsid w:val="001819AE"/>
    <w:rsid w:val="001C3D98"/>
    <w:rsid w:val="00246AFB"/>
    <w:rsid w:val="002D5007"/>
    <w:rsid w:val="002F3B05"/>
    <w:rsid w:val="00370EF4"/>
    <w:rsid w:val="0048456C"/>
    <w:rsid w:val="004C1EA3"/>
    <w:rsid w:val="00515862"/>
    <w:rsid w:val="00582F89"/>
    <w:rsid w:val="005C3024"/>
    <w:rsid w:val="00617C8F"/>
    <w:rsid w:val="006800E7"/>
    <w:rsid w:val="006B54CC"/>
    <w:rsid w:val="0070186B"/>
    <w:rsid w:val="007B43CF"/>
    <w:rsid w:val="007D7D45"/>
    <w:rsid w:val="0088641E"/>
    <w:rsid w:val="008A0121"/>
    <w:rsid w:val="0096566B"/>
    <w:rsid w:val="009A1F89"/>
    <w:rsid w:val="00AC53A6"/>
    <w:rsid w:val="00AE4CAB"/>
    <w:rsid w:val="00B20440"/>
    <w:rsid w:val="00B84229"/>
    <w:rsid w:val="00BE4C19"/>
    <w:rsid w:val="00C7686B"/>
    <w:rsid w:val="00E875C3"/>
    <w:rsid w:val="00EB4F65"/>
    <w:rsid w:val="00F050BA"/>
    <w:rsid w:val="00F902EF"/>
    <w:rsid w:val="00F9320F"/>
    <w:rsid w:val="00FA33F9"/>
    <w:rsid w:val="00FA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BFF5AB"/>
  <w15:chartTrackingRefBased/>
  <w15:docId w15:val="{5299B308-D64B-D142-91FD-BE00658C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693D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069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069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0693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0693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0693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0693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0693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0693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0693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06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06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06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069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069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069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069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069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069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06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06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0693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06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0693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069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0693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069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06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069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069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2</cp:revision>
  <dcterms:created xsi:type="dcterms:W3CDTF">2025-01-05T17:28:00Z</dcterms:created>
  <dcterms:modified xsi:type="dcterms:W3CDTF">2025-01-05T17:28:00Z</dcterms:modified>
</cp:coreProperties>
</file>